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520551"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 w14:paraId="7AA2BD8D">
      <w:pPr>
        <w:pStyle w:val="2"/>
        <w:rPr>
          <w:rFonts w:ascii="Lucida Sans" w:hAnsi="Lucida Sans"/>
          <w:sz w:val="22"/>
          <w:szCs w:val="22"/>
          <w:lang w:val="en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8"/>
          <w:rFonts w:ascii="Lucida Sans" w:hAnsi="Lucida Sans"/>
          <w:b w:val="0"/>
          <w:bCs w:val="0"/>
          <w:i/>
          <w:sz w:val="22"/>
          <w:szCs w:val="22"/>
        </w:rPr>
        <w:t>Systematic Reviews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 w14:paraId="72BEB59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04ED53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7B5676B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F15659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2E6DEF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E04A1C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 w14:paraId="23E473D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1949567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2D861F2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0D66809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0604E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 w14:paraId="79AEFFB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49963E6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562C5F1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0E3D066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14:paraId="2042B36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48A08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310AC6F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E9735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FA092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3CDF8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457FBC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E631B4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B1A0A51">
            <w:pPr>
              <w:spacing w:before="100" w:beforeAutospacing="1" w:after="100" w:afterAutospacing="1" w:line="240" w:lineRule="auto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itle</w:t>
            </w:r>
          </w:p>
        </w:tc>
      </w:tr>
      <w:tr w14:paraId="0E7DFB6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8040E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46E73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1FED4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6DEE2F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FB6B2B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EF3EAA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4E83E24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21BBF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34B2A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B63B7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513D75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538E44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29AFA5F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Abstract</w:t>
            </w:r>
          </w:p>
        </w:tc>
      </w:tr>
      <w:tr w14:paraId="16CEEC6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8CC0D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474E919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4FB4F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DD114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ECFCE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0AF0C8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6804C0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2F11F6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itle</w:t>
            </w:r>
          </w:p>
        </w:tc>
      </w:tr>
      <w:tr w14:paraId="7503025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33A87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4D2C4E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D9C74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1BF19C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B4CD4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D7FA5A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Authors' contributions</w:t>
            </w:r>
          </w:p>
        </w:tc>
      </w:tr>
      <w:tr w14:paraId="166A750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7E659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0BB6C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70E71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95E005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640299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687E50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14:paraId="12534E2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D18FA9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11C059C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E9DDF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6F56EF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AE43C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86B31E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365B05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F2A385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Funding</w:t>
            </w:r>
          </w:p>
        </w:tc>
      </w:tr>
      <w:tr w14:paraId="5BD9CD9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4181B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19E91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C1056F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9E46D3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B3E8EA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9F374F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Funding</w:t>
            </w:r>
          </w:p>
        </w:tc>
      </w:tr>
      <w:tr w14:paraId="7C026C3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B1E33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C6787E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D4B21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CC0A65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5B977C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734B4A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Funding</w:t>
            </w:r>
          </w:p>
        </w:tc>
      </w:tr>
      <w:tr w14:paraId="28E326A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03FD564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58CAB49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D4F88A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392A6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F1DA2A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EF6326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5F80FF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889C80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Introduction</w:t>
            </w:r>
          </w:p>
        </w:tc>
      </w:tr>
      <w:tr w14:paraId="3C74595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7DEF3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4F41A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96D63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DA51CC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24DD07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E442F4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8D708A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1470839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56945AE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25715F1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754E1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41831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4F3F8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544278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2AC726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CAEB563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5F0B92E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5AFF0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2F6966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F56FC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ACDBDC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1F714C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EE5C03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182D3E6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0EDBF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187F5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1DA482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E0F03A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10C887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8DD2DA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26AA90D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BED97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59CD37C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83485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7A3ED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FC8A74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FC60FF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C5FEB3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6CFB7D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15D283F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0E1CAB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2AF79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695AA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CC6DF9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47C0BB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5DACC0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4E11D5B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1C3BA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29F2C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53861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14C43C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5D0E2D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99B18C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041B4BB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D3FD40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B5B32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A7029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71B146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4EA7A1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25A0FC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6D22C45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335A0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12B0F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1CB4F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3569C5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CB90CE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22FC19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2D80092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D38C4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B8989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C3BAA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EDD00D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F77412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D0C575B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1776A20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EB5DB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14:paraId="0518365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31AB2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57F9FC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21805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C465F4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2C20B6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93D05E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1551D83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E8EBF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B1261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0F258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91ECE4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DDD7DA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5291D33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396CE97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E1642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CC8E7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81C0E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AD1F95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4576AE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8ABFF4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32EA710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24617B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08568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ECD98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</w:t>
            </w:r>
            <w:bookmarkStart w:id="1" w:name="_Hlk205167772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 quantitative synthesis is not appropriate, describe the type of summary planned</w:t>
            </w:r>
            <w:bookmarkEnd w:id="1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161F15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575C7D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280668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3BC64EB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FF22E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EA364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313D8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4112D1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1FACFA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DFCF16B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  <w:tr w14:paraId="15A1BA9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C7BAB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52192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9CBD5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619C02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4EE4FF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57DC95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eastAsia="zh-CN"/>
              </w:rPr>
              <w:t>Method</w:t>
            </w:r>
          </w:p>
        </w:tc>
      </w:tr>
    </w:tbl>
    <w:p w14:paraId="787FFE3B">
      <w:bookmarkStart w:id="2" w:name="_GoBack"/>
      <w:bookmarkEnd w:id="2"/>
    </w:p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7E1F23"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 w14:paraId="01AEBCC3"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78C4175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0815"/>
    <w:rsid w:val="001E4CA1"/>
    <w:rsid w:val="002253F7"/>
    <w:rsid w:val="002B2A89"/>
    <w:rsid w:val="003B5721"/>
    <w:rsid w:val="003F153E"/>
    <w:rsid w:val="00664936"/>
    <w:rsid w:val="0068643A"/>
    <w:rsid w:val="00750A0E"/>
    <w:rsid w:val="007924AC"/>
    <w:rsid w:val="00965A12"/>
    <w:rsid w:val="009B20D2"/>
    <w:rsid w:val="00A0782F"/>
    <w:rsid w:val="00A96CE4"/>
    <w:rsid w:val="00B17D90"/>
    <w:rsid w:val="00B567D4"/>
    <w:rsid w:val="00BB4AE3"/>
    <w:rsid w:val="00C26A76"/>
    <w:rsid w:val="00CA6DD4"/>
    <w:rsid w:val="00D255E8"/>
    <w:rsid w:val="00DB132A"/>
    <w:rsid w:val="00EE17D5"/>
    <w:rsid w:val="00F901FE"/>
    <w:rsid w:val="00FD6E06"/>
    <w:rsid w:val="74F2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1"/>
    <w:basedOn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页眉 字符"/>
    <w:basedOn w:val="7"/>
    <w:link w:val="5"/>
    <w:uiPriority w:val="99"/>
  </w:style>
  <w:style w:type="character" w:customStyle="1" w:styleId="13">
    <w:name w:val="页脚 字符"/>
    <w:basedOn w:val="7"/>
    <w:link w:val="4"/>
    <w:qFormat/>
    <w:uiPriority w:val="99"/>
  </w:style>
  <w:style w:type="character" w:customStyle="1" w:styleId="14">
    <w:name w:val="标题 1 字符"/>
    <w:basedOn w:val="7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uiPriority w:val="0"/>
  </w:style>
  <w:style w:type="character" w:customStyle="1" w:styleId="16">
    <w:name w:val="articlecitation_volume"/>
    <w:basedOn w:val="7"/>
    <w:uiPriority w:val="0"/>
  </w:style>
  <w:style w:type="character" w:customStyle="1" w:styleId="17">
    <w:name w:val="批注框文本 字符"/>
    <w:basedOn w:val="7"/>
    <w:link w:val="3"/>
    <w:semiHidden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-SBM</Company>
  <Pages>3</Pages>
  <Words>631</Words>
  <Characters>3760</Characters>
  <Lines>257</Lines>
  <Paragraphs>237</Paragraphs>
  <TotalTime>0</TotalTime>
  <ScaleCrop>false</ScaleCrop>
  <LinksUpToDate>false</LinksUpToDate>
  <CharactersWithSpaces>430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Clover</cp:lastModifiedBy>
  <dcterms:modified xsi:type="dcterms:W3CDTF">2025-08-11T14:25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AzYzcyYzcxMmM1M2E2YjM4OGM0YWRkMWE5Zjk3MzIiLCJ1c2VySWQiOiIzNzkxMzY5M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6ECF9D2258747C4859BE88B997B3274_12</vt:lpwstr>
  </property>
</Properties>
</file>